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1B072" w14:textId="4B2B1CAF" w:rsidR="00A14676" w:rsidRPr="002E085C" w:rsidRDefault="005D7E63" w:rsidP="00426100">
      <w:pPr>
        <w:pStyle w:val="Caption"/>
        <w:jc w:val="left"/>
      </w:pPr>
      <w:bookmarkStart w:id="0" w:name="_GoBack"/>
      <w:r>
        <w:t>Responses to the e</w:t>
      </w:r>
      <w:r w:rsidR="00A14676" w:rsidRPr="002E085C">
        <w:t xml:space="preserve">xperts' satisfaction </w:t>
      </w:r>
      <w:r w:rsidR="00A14676">
        <w:t>questionnaire</w:t>
      </w:r>
      <w:r>
        <w:t>.</w:t>
      </w:r>
    </w:p>
    <w:tbl>
      <w:tblPr>
        <w:tblW w:w="9544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74"/>
        <w:gridCol w:w="6433"/>
        <w:gridCol w:w="577"/>
        <w:gridCol w:w="540"/>
        <w:gridCol w:w="540"/>
        <w:gridCol w:w="540"/>
        <w:gridCol w:w="540"/>
      </w:tblGrid>
      <w:tr w:rsidR="00A14676" w:rsidRPr="002E085C" w14:paraId="7B9FCB5A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ACB0F48" w14:textId="77777777" w:rsidR="00A14676" w:rsidRPr="002E085C" w:rsidRDefault="00A14676" w:rsidP="002A6512">
            <w:pPr>
              <w:jc w:val="both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Q#</w:t>
            </w:r>
          </w:p>
        </w:tc>
        <w:tc>
          <w:tcPr>
            <w:tcW w:w="6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1F64" w14:textId="77777777" w:rsidR="00A14676" w:rsidRPr="002E085C" w:rsidRDefault="00A14676" w:rsidP="002A6512">
            <w:pPr>
              <w:jc w:val="both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Question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EF7E6" w14:textId="77777777" w:rsidR="00A14676" w:rsidRPr="002E085C" w:rsidRDefault="00A14676" w:rsidP="002A6512">
            <w:pPr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S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B3911B7" w14:textId="77777777" w:rsidR="00A14676" w:rsidRPr="002E085C" w:rsidRDefault="00A14676" w:rsidP="002A6512">
            <w:pPr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A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769672F" w14:textId="77777777" w:rsidR="00A14676" w:rsidRPr="002E085C" w:rsidRDefault="00A14676" w:rsidP="002A6512">
            <w:pPr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N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1A83769" w14:textId="77777777" w:rsidR="00A14676" w:rsidRPr="002E085C" w:rsidRDefault="00A14676" w:rsidP="002A6512">
            <w:pPr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D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629FF7" w14:textId="77777777" w:rsidR="00A14676" w:rsidRPr="002E085C" w:rsidRDefault="00A14676" w:rsidP="002A6512">
            <w:pPr>
              <w:jc w:val="center"/>
              <w:rPr>
                <w:rFonts w:eastAsia="Times New Roman" w:cstheme="majorBidi"/>
                <w:b/>
                <w:bCs/>
                <w:color w:val="000000"/>
              </w:rPr>
            </w:pPr>
            <w:r w:rsidRPr="002E085C">
              <w:rPr>
                <w:rFonts w:eastAsia="Times New Roman" w:cstheme="majorBidi"/>
                <w:b/>
                <w:bCs/>
                <w:color w:val="000000"/>
              </w:rPr>
              <w:t>SD</w:t>
            </w:r>
          </w:p>
        </w:tc>
      </w:tr>
      <w:tr w:rsidR="00A14676" w:rsidRPr="002E085C" w14:paraId="461498CE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90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8E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I can evaluate a website/app feature quickly by applying the checklist items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A05E2" w14:textId="53E70D69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08DE4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0EB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04BE1" w14:textId="61FA5A9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DDB1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5A27D423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F7F2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2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C1FA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I am satisfied with the number of checklist items included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85D1A" w14:textId="5C72772C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87AA6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01BA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D2B18" w14:textId="2E52B9CA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E81F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2B7CCB56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2B9D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0B42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 xml:space="preserve">The length of the </w:t>
            </w:r>
            <w:r w:rsidRPr="002E2791">
              <w:rPr>
                <w:rFonts w:eastAsia="Times New Roman" w:cstheme="majorBidi"/>
              </w:rPr>
              <w:t xml:space="preserve">HE4EH </w:t>
            </w:r>
            <w:r w:rsidRPr="002E085C">
              <w:rPr>
                <w:rFonts w:eastAsia="Times New Roman" w:cstheme="majorBidi"/>
                <w:color w:val="000000"/>
              </w:rPr>
              <w:t>should be reduced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CF264" w14:textId="36AE35F4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BB348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9998A" w14:textId="545894A0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0870" w14:textId="654AA6CC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4B19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21A4C67E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7CE7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A1E2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It is easy to understand how to apply the HE4EH on a website/app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C073B" w14:textId="7BEDD6CB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E621E" w14:textId="6E561F2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C554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1CB3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30286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1A9557B5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9455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5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626F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The terminology used in the HE4EH is clear and easy to understand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2932" w14:textId="78F633A5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C3A29" w14:textId="1828335C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FE5F3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77D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25861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025EAEAD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85C1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6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367F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I would need additional instructions to evaluate a website/app with HE4EH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89DD" w14:textId="594711FC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DA8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513AC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0B003" w14:textId="1689C7EB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269A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598C624F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D65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7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FFD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It is easy to learn how to use the HE4EH once you have used it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C3209" w14:textId="3EC72DE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5F81" w14:textId="7A38E536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4C8B4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4905B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2F3B6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7C9321C8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5EB1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8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9F0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Checklist items are well categorized under a heuristic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E39E3" w14:textId="73BE30D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A6B5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B6782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EECDF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1097" w14:textId="62649B6B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</w:tr>
      <w:tr w:rsidR="00A14676" w:rsidRPr="002E085C" w14:paraId="1D72D0C2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E6F3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9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C45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The amount of information included in the HE4EH was useful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BB25E" w14:textId="48AB46B1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908C" w14:textId="6DC3C093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20E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E1F4C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36BFE" w14:textId="09BFC429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</w:tr>
      <w:tr w:rsidR="00A14676" w:rsidRPr="002E085C" w14:paraId="70044730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6204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0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0E7E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The use of the HE4EH is not complex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8C5DA" w14:textId="1CD51D02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FA02" w14:textId="36C68D79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6194F" w14:textId="7A2E3A30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5CBD4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85F1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7D5611C3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F811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1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994B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The proposed HE4EH severity ratings are effective in measuring the degree of usability violations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8221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5E216" w14:textId="5A7B3E7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4560" w14:textId="45186553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567B" w14:textId="53F3F1ED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38805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4528A7C4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600C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2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9016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The material used to develop the HE4EH is acceptable and sufficient?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9320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A2B7C" w14:textId="5094E39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30D5D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700A" w14:textId="7AEC1788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B25DF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  <w:tr w:rsidR="00A14676" w:rsidRPr="002E085C" w14:paraId="00A6508A" w14:textId="77777777" w:rsidTr="00A14676">
        <w:trPr>
          <w:trHeight w:val="303"/>
          <w:jc w:val="center"/>
        </w:trPr>
        <w:tc>
          <w:tcPr>
            <w:tcW w:w="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D62E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3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8398" w14:textId="77777777" w:rsidR="00A14676" w:rsidRPr="002E085C" w:rsidRDefault="00A14676" w:rsidP="00A14676">
            <w:pPr>
              <w:jc w:val="both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Developing tools that improve the health of the patients and allow them to self-monitor and behavioral change.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32BD" w14:textId="4E4FAA0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D524E" w14:textId="613A9E7D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B456B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CD7F" w14:textId="20DF1A59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  <w:r w:rsidRPr="002E085C">
              <w:rPr>
                <w:rFonts w:eastAsia="Times New Roman" w:cstheme="majorBid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60BF" w14:textId="77777777" w:rsidR="00A14676" w:rsidRPr="002E085C" w:rsidRDefault="00A14676" w:rsidP="00A14676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</w:tr>
    </w:tbl>
    <w:p w14:paraId="2F200D79" w14:textId="5220D9E3" w:rsidR="00A14676" w:rsidRDefault="00DE33B7" w:rsidP="00DE33B7">
      <w:pPr>
        <w:pStyle w:val="Caption"/>
        <w:jc w:val="left"/>
      </w:pPr>
      <w:r w:rsidRPr="002D230D">
        <w:rPr>
          <w:i/>
        </w:rPr>
        <w:t xml:space="preserve">Note. </w:t>
      </w:r>
      <w:r>
        <w:rPr>
          <w:i/>
        </w:rPr>
        <w:t>SA=Strongly Agree;</w:t>
      </w:r>
      <w:r w:rsidRPr="004C3BCF">
        <w:rPr>
          <w:i/>
        </w:rPr>
        <w:t xml:space="preserve"> </w:t>
      </w:r>
      <w:r>
        <w:rPr>
          <w:i/>
        </w:rPr>
        <w:t>AG=Agree;</w:t>
      </w:r>
      <w:r w:rsidRPr="004C3BCF">
        <w:rPr>
          <w:i/>
        </w:rPr>
        <w:t xml:space="preserve"> </w:t>
      </w:r>
      <w:r>
        <w:rPr>
          <w:i/>
        </w:rPr>
        <w:t>NE=Neutral; DA=Disagree; SD=Strongly Disagree.</w:t>
      </w:r>
    </w:p>
    <w:sectPr w:rsidR="00A14676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D5489" w14:textId="77777777" w:rsidR="005149EC" w:rsidRDefault="005149EC" w:rsidP="003119FC">
      <w:r>
        <w:separator/>
      </w:r>
    </w:p>
  </w:endnote>
  <w:endnote w:type="continuationSeparator" w:id="0">
    <w:p w14:paraId="7AD46A95" w14:textId="77777777" w:rsidR="005149EC" w:rsidRDefault="005149EC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629EB" w14:textId="77777777" w:rsidR="005149EC" w:rsidRDefault="005149EC" w:rsidP="003119FC">
      <w:r>
        <w:separator/>
      </w:r>
    </w:p>
  </w:footnote>
  <w:footnote w:type="continuationSeparator" w:id="0">
    <w:p w14:paraId="53DFDF9A" w14:textId="77777777" w:rsidR="005149EC" w:rsidRDefault="005149EC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7D03"/>
    <w:rsid w:val="00026CB2"/>
    <w:rsid w:val="00030551"/>
    <w:rsid w:val="000342E1"/>
    <w:rsid w:val="00037A74"/>
    <w:rsid w:val="00037FF2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236DF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26100"/>
    <w:rsid w:val="004415E5"/>
    <w:rsid w:val="00454D9C"/>
    <w:rsid w:val="004801D6"/>
    <w:rsid w:val="0048059C"/>
    <w:rsid w:val="00481007"/>
    <w:rsid w:val="00485018"/>
    <w:rsid w:val="00493C77"/>
    <w:rsid w:val="004C3BCF"/>
    <w:rsid w:val="004F2332"/>
    <w:rsid w:val="004F7A07"/>
    <w:rsid w:val="00502F46"/>
    <w:rsid w:val="00504C4B"/>
    <w:rsid w:val="005102F5"/>
    <w:rsid w:val="00513FDA"/>
    <w:rsid w:val="005149EC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D7E63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8295C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237DD"/>
    <w:rsid w:val="00B43296"/>
    <w:rsid w:val="00B4482F"/>
    <w:rsid w:val="00B51DC3"/>
    <w:rsid w:val="00B603F8"/>
    <w:rsid w:val="00B6406A"/>
    <w:rsid w:val="00B7651A"/>
    <w:rsid w:val="00B85F6E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07C2D"/>
    <w:rsid w:val="00F17C21"/>
    <w:rsid w:val="00F255AE"/>
    <w:rsid w:val="00F361D8"/>
    <w:rsid w:val="00F44404"/>
    <w:rsid w:val="00F537A6"/>
    <w:rsid w:val="00F55EE2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E379E0-1749-4C9C-9B9A-9D516B86E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mie Sheard</cp:lastModifiedBy>
  <cp:revision>4</cp:revision>
  <dcterms:created xsi:type="dcterms:W3CDTF">2020-10-02T01:51:00Z</dcterms:created>
  <dcterms:modified xsi:type="dcterms:W3CDTF">2020-10-02T01:53:00Z</dcterms:modified>
</cp:coreProperties>
</file>